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BB0CB4" w14:textId="77777777" w:rsidR="008E08BC" w:rsidRDefault="008E08BC" w:rsidP="008E08BC">
      <w:pPr>
        <w:jc w:val="center"/>
      </w:pPr>
      <w:r>
        <w:rPr>
          <w:noProof/>
        </w:rPr>
        <w:drawing>
          <wp:inline distT="0" distB="0" distL="0" distR="0" wp14:anchorId="16B6D83B" wp14:editId="6FE17CA5">
            <wp:extent cx="4681057" cy="3559472"/>
            <wp:effectExtent l="0" t="0" r="0" b="0"/>
            <wp:docPr id="151765927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642" cy="3565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4FB3D5" w14:textId="0F34FBA9" w:rsidR="008E08BC" w:rsidRDefault="00485B61">
      <w:r w:rsidRPr="00844117">
        <w:rPr>
          <w:b/>
          <w:bCs/>
        </w:rPr>
        <w:t>Supplementary Figure 1</w:t>
      </w:r>
      <w:r w:rsidR="00844117">
        <w:rPr>
          <w:b/>
          <w:bCs/>
        </w:rPr>
        <w:t>.</w:t>
      </w:r>
      <w:r>
        <w:t xml:space="preserve"> </w:t>
      </w:r>
      <w:proofErr w:type="spellStart"/>
      <w:r>
        <w:t>σ</w:t>
      </w:r>
      <w:r w:rsidRPr="00485B61">
        <w:rPr>
          <w:vertAlign w:val="subscript"/>
        </w:rPr>
        <w:t>cyto</w:t>
      </w:r>
      <w:proofErr w:type="spellEnd"/>
      <w:r>
        <w:t xml:space="preserve">, cell radius and change in MDV </w:t>
      </w:r>
      <w:r w:rsidR="00844117">
        <w:t>for two donors who appeared in multiple cohorts.</w:t>
      </w:r>
    </w:p>
    <w:p w14:paraId="15384CBC" w14:textId="77777777" w:rsidR="008E08BC" w:rsidRDefault="008E08BC"/>
    <w:p w14:paraId="2966FEB1" w14:textId="2BE4727C" w:rsidR="006E67ED" w:rsidRDefault="008E08BC" w:rsidP="008E08BC">
      <w:pPr>
        <w:jc w:val="center"/>
      </w:pPr>
      <w:r>
        <w:rPr>
          <w:noProof/>
        </w:rPr>
        <w:drawing>
          <wp:inline distT="0" distB="0" distL="0" distR="0" wp14:anchorId="6CC26B73" wp14:editId="7EA73677">
            <wp:extent cx="4253219" cy="3589095"/>
            <wp:effectExtent l="0" t="0" r="0" b="0"/>
            <wp:docPr id="6300696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129" cy="3600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D85F12" w14:textId="7D15EE95" w:rsidR="00844117" w:rsidRDefault="00844117" w:rsidP="008E08BC">
      <w:pPr>
        <w:jc w:val="center"/>
      </w:pPr>
      <w:r w:rsidRPr="00844117">
        <w:rPr>
          <w:b/>
          <w:bCs/>
        </w:rPr>
        <w:t>Supplementary Figure 2.</w:t>
      </w:r>
      <w:r>
        <w:t xml:space="preserve"> </w:t>
      </w:r>
      <w:proofErr w:type="spellStart"/>
      <w:r>
        <w:t>σ</w:t>
      </w:r>
      <w:r w:rsidRPr="00485B61">
        <w:rPr>
          <w:vertAlign w:val="subscript"/>
        </w:rPr>
        <w:t>cyto</w:t>
      </w:r>
      <w:proofErr w:type="spellEnd"/>
      <w:r>
        <w:t>, cell radius and change in MDV for vaccinated donors who were analysed twice at different times after vaccination.</w:t>
      </w:r>
    </w:p>
    <w:sectPr w:rsidR="008441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E08BC"/>
    <w:rsid w:val="000A44B8"/>
    <w:rsid w:val="001770FB"/>
    <w:rsid w:val="00314856"/>
    <w:rsid w:val="003270D2"/>
    <w:rsid w:val="00485B61"/>
    <w:rsid w:val="005C1F07"/>
    <w:rsid w:val="005E1BD8"/>
    <w:rsid w:val="006770A2"/>
    <w:rsid w:val="006E67ED"/>
    <w:rsid w:val="006F1916"/>
    <w:rsid w:val="007138D4"/>
    <w:rsid w:val="00844117"/>
    <w:rsid w:val="008D23E8"/>
    <w:rsid w:val="008E08BC"/>
    <w:rsid w:val="009750DC"/>
    <w:rsid w:val="00B03794"/>
    <w:rsid w:val="00C0152A"/>
    <w:rsid w:val="00C0707B"/>
    <w:rsid w:val="00C108DF"/>
    <w:rsid w:val="00D271CC"/>
    <w:rsid w:val="00E42209"/>
    <w:rsid w:val="00F73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C42FA"/>
  <w15:chartTrackingRefBased/>
  <w15:docId w15:val="{829CB8F3-E570-423C-9512-FED8BF452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08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08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08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08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08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08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08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08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08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8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08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08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08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08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08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08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08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08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08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08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08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08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08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08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08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08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08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08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08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ughes</dc:creator>
  <cp:keywords/>
  <dc:description/>
  <cp:lastModifiedBy>Michael Hughes</cp:lastModifiedBy>
  <cp:revision>2</cp:revision>
  <dcterms:created xsi:type="dcterms:W3CDTF">2025-05-31T07:14:00Z</dcterms:created>
  <dcterms:modified xsi:type="dcterms:W3CDTF">2025-05-31T07:14:00Z</dcterms:modified>
</cp:coreProperties>
</file>